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/>
      </w:pPr>
      <w:r>
        <w:rPr/>
        <w:t>Table S2:</w:t>
        <w:tab/>
        <w:tab/>
        <w:t xml:space="preserve"> </w:t>
      </w:r>
      <w:r>
        <w:rPr>
          <w:b w:val="false"/>
        </w:rPr>
        <w:t>SnoRNAs host genes and resident SnoRNAs</w:t>
      </w:r>
    </w:p>
    <w:p>
      <w:pPr>
        <w:pStyle w:val="Normal"/>
        <w:rPr>
          <w:sz w:val="14"/>
        </w:rPr>
      </w:pPr>
      <w:r>
        <w:rPr>
          <w:sz w:val="14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525"/>
        <w:gridCol w:w="770"/>
        <w:gridCol w:w="1918"/>
        <w:gridCol w:w="3113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Probese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en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Entrez #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40" w:firstLine="540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Tissue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SnoRNAs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color w:val="000000"/>
                <w:sz w:val="14"/>
              </w:rPr>
            </w:pPr>
            <w:r>
              <w:rPr>
                <w:rFonts w:cs="Helvetica" w:ascii="Helvetica" w:hAnsi="Helvetica"/>
                <w:b/>
                <w:color w:val="000000"/>
                <w:sz w:val="14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36040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310005L22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947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16, SnoRA44, SnoRA61, SnoRD9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24977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4930418G15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931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8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7980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9130230N09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7767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6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0986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Nol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5598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 x SnoRD7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5035_S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26533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Nol5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7134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110, SnoRD51, SnoRD56, SnoRD57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5643_S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Tsr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 x SnoRD9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3656_A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Gnl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3087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19, SnoRD6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3697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Patl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22592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1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4663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4664_A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3631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Eif5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217869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28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4915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Rab3gap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9873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36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49278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Eif2ak3 /// LOC10004763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3666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5600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RPS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2705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 x SnoRD1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3502_S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Tsr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0466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 x SnoRD9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1254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Ikbkap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23023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4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6157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6156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Ccar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750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9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26626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Gtf2f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870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4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15985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Sf3b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0194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 x SnoRD11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16171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2310037I24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961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 x SnoRA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28390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Wdr4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7251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92, 2 x SnoRD5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18504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18503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Hspa9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5526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6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29521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Alkbh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766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24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5534_A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5357_X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Tomm2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7952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14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3928_A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17608_A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Rpl13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22121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34, SnoRD35, 2 X SnoRD3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5789_X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Hspa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 x SnoRD14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17658_at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48796_S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48795_A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42793_S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brg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137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)/BMM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wo copies SnoRA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0271_X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0147_A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Josd3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75316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40, SnoRA18, SnoRA8, SnoRA1, SnoZ40, SnoRA32, SnoRA2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4574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9430008C03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810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71, SnoRA61, SnoRA7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60672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2410002F23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6697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 x SnoRD8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55010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500012F01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894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hree copies SnoRD1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49410_a_at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19291_x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Gas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45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eastAsia="Times New Roman" w:cs="Helvetica" w:ascii="Helvetica" w:hAnsi="Helvetica"/>
                <w:sz w:val="14"/>
              </w:rPr>
              <w:t>SnoZ18, SnoRD24, SnoRD79, snoRNA snR60, SnoRD47, SnorRD8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36506_a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hg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7382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8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35524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010109N14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989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24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19553_a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abggtb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935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MM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hree copies SnoRD4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28529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810026P18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7265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 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wo copies SnoRD4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53344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810032O08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629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 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3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39399_a_at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33675_at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33674_a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22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83673</w:t>
            </w:r>
          </w:p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 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25, SnoRD26, SnoRD27, SnoRD28, SnoRD29, SnoRD30, SnoRD31, SnoRD2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47936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410006H16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922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6.5/E18.5)/ BMM/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wo copies SnoRD4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34660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Alkbh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21106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adult/E18.5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5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450934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Eif4a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368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E16.5/E18.5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4, 2 x SnoRA6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26880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Etl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0861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iver (E18.5)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32</w:t>
              <w:tab/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41081_a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110038B12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876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D48, SnoRD5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37538_a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610002F03Rik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7209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hy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noRA4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SnoRNA host genes showing up-regulation in the indicated tissues upon UPF2 truncation are depicted. The following criteria were used: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Adult liver:</w:t>
        <w:tab/>
        <w:tab/>
        <w:tab/>
        <w:tab/>
        <w:tab/>
        <w:tab/>
        <w:t>&gt; 1.5 fold (</w:t>
      </w:r>
      <w:r>
        <w:rPr>
          <w:rFonts w:cs="Helvetica" w:ascii="Helvetica" w:hAnsi="Helvetica"/>
          <w:i/>
          <w:szCs w:val="24"/>
        </w:rPr>
        <w:t>P</w:t>
      </w:r>
      <w:r>
        <w:rPr>
          <w:rFonts w:cs="Helvetica" w:ascii="Helvetica" w:hAnsi="Helvetica"/>
          <w:szCs w:val="24"/>
        </w:rPr>
        <w:t>&lt;0.001)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E16.5/E18.5 liver:</w:t>
        <w:tab/>
        <w:tab/>
        <w:tab/>
        <w:tab/>
        <w:tab/>
        <w:t>&gt; 2.0 fold (</w:t>
      </w:r>
      <w:r>
        <w:rPr>
          <w:rFonts w:cs="Helvetica" w:ascii="Helvetica" w:hAnsi="Helvetica"/>
          <w:i/>
          <w:szCs w:val="24"/>
        </w:rPr>
        <w:t>P</w:t>
      </w:r>
      <w:r>
        <w:rPr>
          <w:rFonts w:cs="Helvetica" w:ascii="Helvetica" w:hAnsi="Helvetica"/>
          <w:szCs w:val="24"/>
        </w:rPr>
        <w:t>&lt;0.05)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Thymus (Thy):</w:t>
        <w:tab/>
        <w:tab/>
        <w:tab/>
        <w:tab/>
        <w:tab/>
        <w:t>&gt; 2.0 fold (</w:t>
      </w:r>
      <w:r>
        <w:rPr>
          <w:rFonts w:cs="Helvetica" w:ascii="Helvetica" w:hAnsi="Helvetica"/>
          <w:i/>
          <w:szCs w:val="24"/>
        </w:rPr>
        <w:t>P</w:t>
      </w:r>
      <w:r>
        <w:rPr>
          <w:rFonts w:cs="Helvetica" w:ascii="Helvetica" w:hAnsi="Helvetica"/>
          <w:szCs w:val="24"/>
        </w:rPr>
        <w:t>&lt;0.05)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Bone Marrow derived macrophages (BMM):</w:t>
        <w:tab/>
        <w:t>&gt; 2.0 fold (</w:t>
      </w:r>
      <w:r>
        <w:rPr>
          <w:rFonts w:cs="Helvetica" w:ascii="Helvetica" w:hAnsi="Helvetica"/>
          <w:i/>
          <w:szCs w:val="24"/>
        </w:rPr>
        <w:t>P</w:t>
      </w:r>
      <w:r>
        <w:rPr>
          <w:rFonts w:cs="Helvetica" w:ascii="Helvetica" w:hAnsi="Helvetica"/>
          <w:szCs w:val="24"/>
        </w:rPr>
        <w:t>&lt;0.05)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Data from Thy and BMM are from [13] (see primary manuscript)</w:t>
      </w:r>
    </w:p>
    <w:p>
      <w:pPr>
        <w:pStyle w:val="Normal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Helvetica" w:hAnsi="Helvetica" w:cs="Helvetica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b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Arial" w:hAnsi="Arial" w:cs="Arial"/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i/>
      <w:sz w:val="18"/>
    </w:rPr>
  </w:style>
  <w:style w:type="character" w:styleId="WW8Num1z0">
    <w:name w:val="WW8Num1z0"/>
    <w:qFormat/>
    <w:rPr>
      <w:rFonts w:ascii="Helvetica" w:hAnsi="Helvetica" w:eastAsia="Times" w:cs="Helvetica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Times New Roman"/>
      <w:b/>
      <w:sz w:val="24"/>
    </w:rPr>
  </w:style>
  <w:style w:type="character" w:styleId="Heading2Char">
    <w:name w:val="Heading 2 Char"/>
    <w:basedOn w:val="DefaultParagraphFont"/>
    <w:qFormat/>
    <w:rPr>
      <w:rFonts w:ascii="Helvetica" w:hAnsi="Helvetica" w:eastAsia="Times" w:cs="Times New Roman"/>
      <w:i/>
      <w:sz w:val="24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Heading4Char">
    <w:name w:val="Heading 4 Char"/>
    <w:basedOn w:val="DefaultParagraphFont"/>
    <w:qFormat/>
    <w:rPr>
      <w:rFonts w:ascii="Arial" w:hAnsi="Arial" w:eastAsia="Times" w:cs="Times New Roman"/>
      <w:b/>
      <w:sz w:val="18"/>
    </w:rPr>
  </w:style>
  <w:style w:type="character" w:styleId="Heading5Char">
    <w:name w:val="Heading 5 Char"/>
    <w:basedOn w:val="DefaultParagraphFont"/>
    <w:qFormat/>
    <w:rPr>
      <w:rFonts w:ascii="Arial" w:hAnsi="Arial" w:eastAsia="Times" w:cs="Times New Roman"/>
      <w:b/>
    </w:rPr>
  </w:style>
  <w:style w:type="character" w:styleId="Heading6Char">
    <w:name w:val="Heading 6 Char"/>
    <w:basedOn w:val="DefaultParagraphFont"/>
    <w:qFormat/>
    <w:rPr>
      <w:rFonts w:ascii="Arial" w:hAnsi="Arial" w:eastAsia="Times" w:cs="Times New Roman"/>
      <w:i/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Helvetica" w:hAnsi="Helvetica" w:eastAsia="Times" w:cs="Times New Roman"/>
      <w:sz w:val="24"/>
    </w:rPr>
  </w:style>
  <w:style w:type="character" w:styleId="BodyText2Char">
    <w:name w:val="Body Text 2 Char"/>
    <w:basedOn w:val="DefaultParagraphFont"/>
    <w:qFormat/>
    <w:rPr>
      <w:rFonts w:ascii="Helvetica" w:hAnsi="Helvetica" w:eastAsia="Times" w:cs="Times New Roman"/>
      <w:b/>
      <w:sz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Helvetica" w:hAnsi="Helvetica" w:eastAsia="Times" w:cs="Times New Roman"/>
      <w:b/>
      <w:sz w:val="24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Helvetica" w:hAnsi="Helvetica" w:cs="Helvetica"/>
      <w:b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Helvetica" w:hAnsi="Helvetica" w:cs="Helveti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Helvetica" w:hAnsi="Helvetica" w:cs="Helvetica"/>
      <w:b/>
    </w:rPr>
  </w:style>
  <w:style w:type="paragraph" w:styleId="Normal17pkt">
    <w:name w:val="Normal 17 pkt"/>
    <w:basedOn w:val="Normal"/>
    <w:qFormat/>
    <w:pPr>
      <w:spacing w:lineRule="exact" w:line="340"/>
      <w:jc w:val="both"/>
    </w:pPr>
    <w:rPr>
      <w:rFonts w:ascii="Arial" w:hAnsi="Arial" w:eastAsia="Times New Roman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4:37:00Z</dcterms:created>
  <dc:creator>Bo Porse</dc:creator>
  <dc:description/>
  <cp:keywords/>
  <dc:language>en-US</dc:language>
  <cp:lastModifiedBy>Bo Porse</cp:lastModifiedBy>
  <dcterms:modified xsi:type="dcterms:W3CDTF">2010-04-19T14:37:00Z</dcterms:modified>
  <cp:revision>2</cp:revision>
  <dc:subject/>
  <dc:title/>
</cp:coreProperties>
</file>